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FB3C1" w14:textId="235FEDD7" w:rsidR="00C85858" w:rsidRPr="0005630D" w:rsidRDefault="00463A0C" w:rsidP="00C85858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1 </w:t>
      </w:r>
      <w:bookmarkStart w:id="0" w:name="_GoBack"/>
      <w:bookmarkEnd w:id="0"/>
      <w:r>
        <w:rPr>
          <w:b/>
          <w:lang w:val="en-GB"/>
        </w:rPr>
        <w:t>Table</w:t>
      </w:r>
      <w:r w:rsidR="00C85858" w:rsidRPr="0005630D">
        <w:rPr>
          <w:b/>
          <w:lang w:val="en-GB"/>
        </w:rPr>
        <w:t>.</w:t>
      </w:r>
      <w:r w:rsidR="00C85858" w:rsidRPr="0005630D">
        <w:rPr>
          <w:lang w:val="en-GB"/>
        </w:rPr>
        <w:t xml:space="preserve"> Tentatively identified algal metabolites based on GC–MS profiling. Values represent </w:t>
      </w:r>
      <w:proofErr w:type="gramStart"/>
      <w:r w:rsidR="00C85858" w:rsidRPr="0005630D">
        <w:rPr>
          <w:lang w:val="en-GB"/>
        </w:rPr>
        <w:t>log2(</w:t>
      </w:r>
      <w:proofErr w:type="gramEnd"/>
      <w:r w:rsidR="00C85858" w:rsidRPr="0005630D">
        <w:rPr>
          <w:lang w:val="en-GB"/>
        </w:rPr>
        <w:t xml:space="preserve">n) ratios of </w:t>
      </w:r>
      <w:r w:rsidR="00EA0C3C" w:rsidRPr="0005630D">
        <w:rPr>
          <w:lang w:val="en-GB"/>
        </w:rPr>
        <w:t>P-deprived (-P) to P replete (+</w:t>
      </w:r>
      <w:r w:rsidR="00C85858" w:rsidRPr="0005630D">
        <w:rPr>
          <w:lang w:val="en-GB"/>
        </w:rPr>
        <w:t>P</w:t>
      </w:r>
      <w:r w:rsidR="00EA0C3C" w:rsidRPr="0005630D">
        <w:rPr>
          <w:lang w:val="en-GB"/>
        </w:rPr>
        <w:t>)</w:t>
      </w:r>
      <w:r w:rsidR="00C85858" w:rsidRPr="0005630D">
        <w:rPr>
          <w:lang w:val="en-GB"/>
        </w:rPr>
        <w:t xml:space="preserve"> </w:t>
      </w:r>
      <w:r w:rsidR="00EA0C3C" w:rsidRPr="0005630D">
        <w:rPr>
          <w:lang w:val="en-GB"/>
        </w:rPr>
        <w:t>cultures (n</w:t>
      </w:r>
      <w:r w:rsidR="00C17D99">
        <w:rPr>
          <w:lang w:val="en-GB"/>
        </w:rPr>
        <w:t xml:space="preserve"> </w:t>
      </w:r>
      <w:r w:rsidR="00EA0C3C" w:rsidRPr="0005630D">
        <w:rPr>
          <w:lang w:val="en-GB"/>
        </w:rPr>
        <w:t>=</w:t>
      </w:r>
      <w:r w:rsidR="00C17D99">
        <w:rPr>
          <w:lang w:val="en-GB"/>
        </w:rPr>
        <w:t xml:space="preserve"> </w:t>
      </w:r>
      <w:r w:rsidR="00EA0C3C" w:rsidRPr="0005630D">
        <w:rPr>
          <w:lang w:val="en-GB"/>
        </w:rPr>
        <w:t xml:space="preserve">4) </w:t>
      </w:r>
      <w:r w:rsidR="00C85858" w:rsidRPr="0005630D">
        <w:rPr>
          <w:lang w:val="en-GB"/>
        </w:rPr>
        <w:t xml:space="preserve">at sampling </w:t>
      </w:r>
      <w:proofErr w:type="spellStart"/>
      <w:r w:rsidR="00C85858" w:rsidRPr="0005630D">
        <w:rPr>
          <w:lang w:val="en-GB"/>
        </w:rPr>
        <w:t>timepoints</w:t>
      </w:r>
      <w:proofErr w:type="spellEnd"/>
      <w:r w:rsidR="00C85858" w:rsidRPr="0005630D">
        <w:rPr>
          <w:lang w:val="en-GB"/>
        </w:rPr>
        <w:t xml:space="preserve"> 48 h and 72 h. Colo</w:t>
      </w:r>
      <w:r w:rsidR="00A21FB1" w:rsidRPr="0005630D">
        <w:rPr>
          <w:lang w:val="en-GB"/>
        </w:rPr>
        <w:t>u</w:t>
      </w:r>
      <w:r w:rsidR="00C85858" w:rsidRPr="0005630D">
        <w:rPr>
          <w:lang w:val="en-GB"/>
        </w:rPr>
        <w:t>r codes indicate concentration fold changes: increase -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FFFF99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20-1.40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FFCC29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40-1.67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F69200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67-2.00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FF0000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&gt;2 fold; decrease -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CCECFF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20-1.40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66FFFF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40-1.67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00CCFF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1.67-2.00,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rFonts w:ascii="Wingdings" w:eastAsia="Times New Roman" w:hAnsi="Wingdings"/>
          <w:color w:val="558ED5"/>
          <w:lang w:val="en-GB" w:eastAsia="nb-NO"/>
        </w:rPr>
        <w:t></w:t>
      </w:r>
      <w:r w:rsidR="00C85858" w:rsidRPr="0005630D">
        <w:rPr>
          <w:rFonts w:ascii="Calibri" w:eastAsia="Times New Roman" w:hAnsi="Calibri" w:cs="Calibri"/>
          <w:lang w:val="en-GB" w:eastAsia="nb-NO"/>
        </w:rPr>
        <w:t xml:space="preserve"> </w:t>
      </w:r>
      <w:r w:rsidR="00C85858" w:rsidRPr="0005630D">
        <w:rPr>
          <w:lang w:val="en-GB"/>
        </w:rPr>
        <w:t>&gt;2 fold.</w:t>
      </w:r>
      <w:r w:rsidR="009A0D8C">
        <w:rPr>
          <w:lang w:val="en-GB"/>
        </w:rPr>
        <w:t xml:space="preserve"> P-value was calculated using </w:t>
      </w:r>
      <w:r w:rsidR="009A0D8C" w:rsidRPr="002B6010">
        <w:rPr>
          <w:lang w:val="en-GB"/>
        </w:rPr>
        <w:t>one-way ANOVA</w:t>
      </w:r>
      <w:r w:rsidR="009A0D8C">
        <w:rPr>
          <w:lang w:val="en-GB"/>
        </w:rPr>
        <w:t>.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60"/>
        <w:gridCol w:w="2940"/>
        <w:gridCol w:w="1660"/>
        <w:gridCol w:w="1660"/>
        <w:gridCol w:w="960"/>
      </w:tblGrid>
      <w:tr w:rsidR="00C85858" w:rsidRPr="0005630D" w14:paraId="662B3B45" w14:textId="77777777" w:rsidTr="00C85858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AA1C" w14:textId="709607C2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COMPO</w:t>
            </w:r>
            <w:r w:rsidR="009C7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U</w:t>
            </w: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ND GROUP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DA7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METABOLIT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454A" w14:textId="7FFF58BA" w:rsidR="00C85858" w:rsidRPr="0005630D" w:rsidRDefault="00C85858" w:rsidP="00EA0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ratio</w:t>
            </w:r>
            <w:proofErr w:type="gramEnd"/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-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/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+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 48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2E15" w14:textId="01FBC32C" w:rsidR="00C85858" w:rsidRPr="0005630D" w:rsidRDefault="00C85858" w:rsidP="00EA0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ratio</w:t>
            </w:r>
            <w:proofErr w:type="gramEnd"/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-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/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+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 72</w:t>
            </w:r>
            <w:r w:rsidR="00EA0C3C"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9B6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proofErr w:type="gramEnd"/>
            <w:r w:rsidRPr="0005630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 w:rsidR="00C85858" w:rsidRPr="0005630D" w14:paraId="2D498CD3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E4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lkan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02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FCCD0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5252C21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B9F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C85858" w:rsidRPr="0005630D" w14:paraId="114FA4E0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438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94A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C6E8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7B08843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DA2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C85858" w:rsidRPr="0005630D" w14:paraId="0D79D9E3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58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BF0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DA98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5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5EEBA2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3C1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7</w:t>
            </w:r>
          </w:p>
        </w:tc>
      </w:tr>
      <w:tr w:rsidR="00C85858" w:rsidRPr="0005630D" w14:paraId="1ED15467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988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B57F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3DA0B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64BE66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AC7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4</w:t>
            </w:r>
          </w:p>
        </w:tc>
      </w:tr>
      <w:tr w:rsidR="00C85858" w:rsidRPr="0005630D" w14:paraId="4743E84C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B5E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570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4361C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3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D0C0EA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F47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0</w:t>
            </w:r>
          </w:p>
        </w:tc>
      </w:tr>
      <w:tr w:rsidR="00C85858" w:rsidRPr="0005630D" w14:paraId="06D628E8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38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1D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47A0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0279899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A6F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C85858" w:rsidRPr="0005630D" w14:paraId="07F1C8AB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137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2927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E923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127C01A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E7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40DC91CB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60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7C48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F8BC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A339C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35E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 w:rsidR="00C85858" w:rsidRPr="0005630D" w14:paraId="6A2262DF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F65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C00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77DF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5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1567BB3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914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13F6B649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34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DF9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F6643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B6E6D3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A06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3</w:t>
            </w:r>
          </w:p>
        </w:tc>
      </w:tr>
      <w:tr w:rsidR="00C85858" w:rsidRPr="0005630D" w14:paraId="5E52DEAD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D5B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234D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0EA6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FD82C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F4D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3</w:t>
            </w:r>
          </w:p>
        </w:tc>
      </w:tr>
      <w:tr w:rsidR="00C85858" w:rsidRPr="0005630D" w14:paraId="78ADF11F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A2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B202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AC2C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50F342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3FD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 w:rsidR="00C85858" w:rsidRPr="0005630D" w14:paraId="670D235E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02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7089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4F9D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6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62285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D0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61</w:t>
            </w:r>
          </w:p>
        </w:tc>
      </w:tr>
      <w:tr w:rsidR="00C85858" w:rsidRPr="0005630D" w14:paraId="1550AB59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C315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F916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AA8F9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4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253827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538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93</w:t>
            </w:r>
          </w:p>
        </w:tc>
      </w:tr>
      <w:tr w:rsidR="00C85858" w:rsidRPr="0005630D" w14:paraId="0677975F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383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min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843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butylamin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99FE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6207496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36B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57AF5F76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448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8D8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-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arboxy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methylam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5500F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112B3C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03F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8691</w:t>
            </w:r>
          </w:p>
        </w:tc>
      </w:tr>
      <w:tr w:rsidR="00C85858" w:rsidRPr="0005630D" w14:paraId="1FAB1A0B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82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1AF5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B1408D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1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0AA3DFC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57B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1</w:t>
            </w:r>
          </w:p>
        </w:tc>
      </w:tr>
      <w:tr w:rsidR="00C85858" w:rsidRPr="0005630D" w14:paraId="34FCDA9D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69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1F7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ADBB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585B31F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166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1C363DBB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C2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743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3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2E9E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79032C8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EC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63F0AEBE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15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AE15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7B269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7783080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CFD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76E280E0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30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465F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26C8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4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3CEA2B7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604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 w:rsidR="00C85858" w:rsidRPr="0005630D" w14:paraId="65217646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AF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7E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ethanolam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6E86179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76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9430BB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3C1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2F9FF759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3F4F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9869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e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4C3BE6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8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46C291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4A7B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9</w:t>
            </w:r>
          </w:p>
        </w:tc>
      </w:tr>
      <w:tr w:rsidR="00C85858" w:rsidRPr="0005630D" w14:paraId="744565D6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E0AF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mino Acid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5AC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lan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D5EC5B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25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7D4571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9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39F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ACE9389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9E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7AD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arcosin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B6CFF4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F89E07E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274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3</w:t>
            </w:r>
          </w:p>
        </w:tc>
      </w:tr>
      <w:tr w:rsidR="00C85858" w:rsidRPr="0005630D" w14:paraId="5AFFCA2D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B3D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0D0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o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aci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8D163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4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789A372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16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32</w:t>
            </w:r>
          </w:p>
        </w:tc>
      </w:tr>
      <w:tr w:rsidR="00C85858" w:rsidRPr="0005630D" w14:paraId="21EDE1AF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2C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663C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glycine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deriv</w:t>
            </w:r>
            <w:r w:rsidR="00023D1A"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FD2FDF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69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C66A5DB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5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9F5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C85858" w:rsidRPr="0005630D" w14:paraId="29BCD3C7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8B2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318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valin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506D75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14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280D8C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743A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6CB1FBE5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2C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48E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o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aci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6A7E3BC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07C913A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.4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6C0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199166B8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3D8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AE7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leucin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DA9D40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6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7378FC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6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E3A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5862FD2F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DA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33BF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isoleuc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80B1A4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8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CFCD5D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5E3C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2C4BC3E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8A9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8D8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rolin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03D2A69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7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34CE98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8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77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B6F6B98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B5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4D05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1F6DAB4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D51BE28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5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D0C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5E64791E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A4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16C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er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3A1CD7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15448E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6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39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0FA5333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CC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BF0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hreon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2E4BEB1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5C7455A7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E133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602DDE68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DC6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F8C7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yroglutam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6FDEA4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0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612AC3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3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B4AB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FF01633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74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EC5E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spart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A06A2A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92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B998AC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AB3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DCD8FA9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A21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4EED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sparag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F8690A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22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867ECC5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2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31E2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9</w:t>
            </w:r>
          </w:p>
        </w:tc>
      </w:tr>
      <w:tr w:rsidR="00C85858" w:rsidRPr="0005630D" w14:paraId="6F81AFC1" w14:textId="77777777" w:rsidTr="00C858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0E2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C133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utam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DDDBD16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8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EABBC9F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0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27B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29D0DE67" w14:textId="77777777" w:rsidTr="000924BB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6C5B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D8F8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henylalanin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25569E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4632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1CB90A9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9199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9EE0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C85858" w:rsidRPr="0005630D" w14:paraId="0F0B41CE" w14:textId="77777777" w:rsidTr="000924BB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E5E4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8D0" w14:textId="77777777" w:rsidR="00C85858" w:rsidRPr="0005630D" w:rsidRDefault="00C85858" w:rsidP="00C8585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mino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aci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13806D5D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43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0F04E8B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0874" w14:textId="77777777" w:rsidR="00C85858" w:rsidRPr="0005630D" w:rsidRDefault="00C85858" w:rsidP="00C85858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</w:tbl>
    <w:p w14:paraId="68D36D63" w14:textId="77777777" w:rsidR="005468F9" w:rsidRPr="0005630D" w:rsidRDefault="005468F9">
      <w:pPr>
        <w:rPr>
          <w:lang w:val="en-GB"/>
        </w:rPr>
      </w:pPr>
    </w:p>
    <w:p w14:paraId="121870D2" w14:textId="49BC48F9" w:rsidR="00546B7D" w:rsidRPr="0005630D" w:rsidRDefault="00CE4A9E" w:rsidP="005468F9">
      <w:pPr>
        <w:rPr>
          <w:i/>
          <w:lang w:val="en-GB"/>
        </w:rPr>
      </w:pPr>
      <w:r w:rsidRPr="0005630D">
        <w:rPr>
          <w:i/>
          <w:lang w:val="en-GB"/>
        </w:rPr>
        <w:t xml:space="preserve">Table </w:t>
      </w:r>
      <w:r w:rsidR="00195935" w:rsidRPr="0005630D">
        <w:rPr>
          <w:i/>
          <w:lang w:val="en-GB"/>
        </w:rPr>
        <w:t>S</w:t>
      </w:r>
      <w:r w:rsidRPr="0005630D">
        <w:rPr>
          <w:i/>
          <w:lang w:val="en-GB"/>
        </w:rPr>
        <w:t xml:space="preserve">1 - </w:t>
      </w:r>
      <w:r w:rsidR="005468F9" w:rsidRPr="0005630D">
        <w:rPr>
          <w:i/>
          <w:lang w:val="en-GB"/>
        </w:rPr>
        <w:t>continued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60"/>
        <w:gridCol w:w="2940"/>
        <w:gridCol w:w="1660"/>
        <w:gridCol w:w="1660"/>
        <w:gridCol w:w="960"/>
      </w:tblGrid>
      <w:tr w:rsidR="000924BB" w:rsidRPr="0005630D" w14:paraId="6D50A403" w14:textId="77777777" w:rsidTr="000924BB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C518" w14:textId="0D9D6C18" w:rsidR="000924BB" w:rsidRPr="0005630D" w:rsidRDefault="000924BB" w:rsidP="000924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Amino acids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16F7" w14:textId="77777777" w:rsidR="000924BB" w:rsidRPr="0005630D" w:rsidRDefault="000924BB" w:rsidP="000924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utamine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DFAD521" w14:textId="77777777" w:rsidR="000924BB" w:rsidRPr="0005630D" w:rsidRDefault="000924BB" w:rsidP="000924B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678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ACF0CD6" w14:textId="77777777" w:rsidR="000924BB" w:rsidRPr="0005630D" w:rsidRDefault="000924BB" w:rsidP="000924B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58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29E9" w14:textId="77777777" w:rsidR="000924BB" w:rsidRPr="0005630D" w:rsidRDefault="000924BB" w:rsidP="000924B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73</w:t>
            </w:r>
          </w:p>
        </w:tc>
      </w:tr>
      <w:tr w:rsidR="00546B7D" w:rsidRPr="0005630D" w14:paraId="63A856D7" w14:textId="77777777" w:rsidTr="000924BB">
        <w:trPr>
          <w:trHeight w:val="300"/>
        </w:trPr>
        <w:tc>
          <w:tcPr>
            <w:tcW w:w="2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D372" w14:textId="24B9F94B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AE3B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ornithine</w:t>
            </w:r>
            <w:proofErr w:type="gram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3480E3E7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5147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4FB3DFEC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466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33C1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546B7D" w:rsidRPr="0005630D" w14:paraId="073FE077" w14:textId="77777777" w:rsidTr="000924BB">
        <w:trPr>
          <w:trHeight w:val="300"/>
        </w:trPr>
        <w:tc>
          <w:tcPr>
            <w:tcW w:w="2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6D3E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B605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lysine</w:t>
            </w:r>
            <w:proofErr w:type="gram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550AB721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8916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17205A9C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795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E28B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546B7D" w:rsidRPr="0005630D" w14:paraId="7D27FE28" w14:textId="77777777" w:rsidTr="000924BB">
        <w:trPr>
          <w:trHeight w:val="300"/>
        </w:trPr>
        <w:tc>
          <w:tcPr>
            <w:tcW w:w="2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F346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8730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yrosine</w:t>
            </w:r>
            <w:proofErr w:type="gram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1BCE3693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9263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51105BE0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748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7C3C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5</w:t>
            </w:r>
          </w:p>
        </w:tc>
      </w:tr>
      <w:tr w:rsidR="00546B7D" w:rsidRPr="0005630D" w14:paraId="3585808D" w14:textId="77777777" w:rsidTr="000924BB">
        <w:trPr>
          <w:trHeight w:val="300"/>
        </w:trPr>
        <w:tc>
          <w:tcPr>
            <w:tcW w:w="2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82F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EC19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ryptophan</w:t>
            </w:r>
            <w:proofErr w:type="gramEnd"/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32F53754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2974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04585D7F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4216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8BA8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68</w:t>
            </w:r>
          </w:p>
        </w:tc>
      </w:tr>
      <w:tr w:rsidR="005F3201" w:rsidRPr="0005630D" w14:paraId="00BC0010" w14:textId="77777777" w:rsidTr="00546B7D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76D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atty Acid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EDBB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7: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01D29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75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47F7978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94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1A1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5F3201" w:rsidRPr="0005630D" w14:paraId="5380FFC2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42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6D8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66589F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06BA6B9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3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CBC5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8</w:t>
            </w:r>
          </w:p>
        </w:tc>
      </w:tr>
      <w:tr w:rsidR="005F3201" w:rsidRPr="0005630D" w14:paraId="4404983B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25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074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FF0B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A01E3A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968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6112</w:t>
            </w:r>
          </w:p>
        </w:tc>
      </w:tr>
      <w:tr w:rsidR="005F3201" w:rsidRPr="0005630D" w14:paraId="1CF46B44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6AE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7CF3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A6D5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9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116E2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EBC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956</w:t>
            </w:r>
          </w:p>
        </w:tc>
      </w:tr>
      <w:tr w:rsidR="005F3201" w:rsidRPr="0005630D" w14:paraId="025CC4BD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E31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164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1FF76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9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371E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8C71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238</w:t>
            </w:r>
          </w:p>
        </w:tc>
      </w:tr>
      <w:tr w:rsidR="005F3201" w:rsidRPr="0005630D" w14:paraId="51439267" w14:textId="77777777" w:rsidTr="000924BB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98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236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4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6,9,12,15-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BD13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48DD4" w:themeFill="text2" w:themeFillTint="99"/>
            <w:noWrap/>
            <w:vAlign w:val="bottom"/>
            <w:hideMark/>
          </w:tcPr>
          <w:p w14:paraId="4746ACF5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1BC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274</w:t>
            </w:r>
          </w:p>
        </w:tc>
      </w:tr>
      <w:tr w:rsidR="005F3201" w:rsidRPr="0005630D" w14:paraId="46E15178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AC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740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3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,12,15-(</w:t>
            </w:r>
            <w:proofErr w:type="spell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,Z,Z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-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D875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ECB8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FF9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 w:rsidR="005F3201" w:rsidRPr="0005630D" w14:paraId="6CB2A33F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DF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1A14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1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-(</w:t>
            </w: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E</w:t>
            </w: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50785C3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9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4757F1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A30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406</w:t>
            </w:r>
          </w:p>
        </w:tc>
      </w:tr>
      <w:tr w:rsidR="005F3201" w:rsidRPr="0005630D" w14:paraId="7EFB0B0C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9D14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F0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2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7,10-(</w:t>
            </w:r>
            <w:proofErr w:type="spell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,Z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-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3480B40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8866E3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8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1F3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 w:rsidR="005F3201" w:rsidRPr="0005630D" w14:paraId="625DF0FA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BC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C4BF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1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-(</w:t>
            </w: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</w:t>
            </w: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1AE6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D59A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FFA9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618</w:t>
            </w:r>
          </w:p>
        </w:tc>
      </w:tr>
      <w:tr w:rsidR="005F3201" w:rsidRPr="0005630D" w14:paraId="19C5219B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6F4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1A35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A156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4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317E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02A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04</w:t>
            </w:r>
          </w:p>
        </w:tc>
      </w:tr>
      <w:tr w:rsidR="005F3201" w:rsidRPr="0005630D" w14:paraId="263F156E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5B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FD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7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8ADB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0D972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AFA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9198</w:t>
            </w:r>
          </w:p>
        </w:tc>
      </w:tr>
      <w:tr w:rsidR="005F3201" w:rsidRPr="0005630D" w14:paraId="3A7A14BA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C6C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15AC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fatty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acid deriv1 (C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02FA135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66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4EC3EE3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252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69</w:t>
            </w:r>
          </w:p>
        </w:tc>
      </w:tr>
      <w:tr w:rsidR="005F3201" w:rsidRPr="0005630D" w14:paraId="0B333FD1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F431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E6B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:2 (9,12-(</w:t>
            </w:r>
            <w:proofErr w:type="spell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</w:t>
            </w: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,Z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03528D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26C8DA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4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FC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5812</w:t>
            </w:r>
          </w:p>
        </w:tc>
      </w:tr>
      <w:tr w:rsidR="005F3201" w:rsidRPr="0005630D" w14:paraId="7DDD6EA5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C13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62C1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8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1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-(</w:t>
            </w: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</w:t>
            </w: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D556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3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F1978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B4F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8013</w:t>
            </w:r>
          </w:p>
        </w:tc>
      </w:tr>
      <w:tr w:rsidR="005F3201" w:rsidRPr="0005630D" w14:paraId="6EA8C7DB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BC4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705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8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3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,12,15-(</w:t>
            </w:r>
            <w:proofErr w:type="spell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Z,Z,Z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33"/>
            <w:noWrap/>
            <w:vAlign w:val="bottom"/>
            <w:hideMark/>
          </w:tcPr>
          <w:p w14:paraId="0DF1888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060FC73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3B7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4513</w:t>
            </w:r>
          </w:p>
        </w:tc>
      </w:tr>
      <w:tr w:rsidR="005F3201" w:rsidRPr="0005630D" w14:paraId="7FB37600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52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BF4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:2 (9,12-(</w:t>
            </w:r>
            <w:proofErr w:type="spell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E</w:t>
            </w: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,E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47CD6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2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42A0738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3DA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6365</w:t>
            </w:r>
          </w:p>
        </w:tc>
      </w:tr>
      <w:tr w:rsidR="005F3201" w:rsidRPr="0005630D" w14:paraId="5F332455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6A3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EFC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8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1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9-(</w:t>
            </w: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E</w:t>
            </w: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)-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B607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65E161E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4B4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7678</w:t>
            </w:r>
          </w:p>
        </w:tc>
      </w:tr>
      <w:tr w:rsidR="005F3201" w:rsidRPr="0005630D" w14:paraId="3163E9D6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B18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BAC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11365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0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71D3A6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458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7261</w:t>
            </w:r>
          </w:p>
        </w:tc>
      </w:tr>
      <w:tr w:rsidR="005F3201" w:rsidRPr="0005630D" w14:paraId="72E19618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245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8582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0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5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EPA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50168A0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BBA9C3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A1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81</w:t>
            </w:r>
          </w:p>
        </w:tc>
      </w:tr>
      <w:tr w:rsidR="005F3201" w:rsidRPr="0005630D" w14:paraId="57C6A0B1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592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6FD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77E360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6FEAD47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24E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5189</w:t>
            </w:r>
          </w:p>
        </w:tc>
      </w:tr>
      <w:tr w:rsidR="005F3201" w:rsidRPr="0005630D" w14:paraId="7257D957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52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4E16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2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:6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HA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473E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7F3EB9C1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2FB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7706</w:t>
            </w:r>
          </w:p>
        </w:tc>
      </w:tr>
      <w:tr w:rsidR="005F3201" w:rsidRPr="0005630D" w14:paraId="3D70082E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D5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BB2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3AF9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D15222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1A2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309</w:t>
            </w:r>
          </w:p>
        </w:tc>
      </w:tr>
      <w:tr w:rsidR="005F3201" w:rsidRPr="0005630D" w14:paraId="2F1FE382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C4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729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F7BF8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C7CB89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C14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3921</w:t>
            </w:r>
          </w:p>
        </w:tc>
      </w:tr>
      <w:tr w:rsidR="005F3201" w:rsidRPr="0005630D" w14:paraId="2B0198C7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69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A34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4997214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9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5E4810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BF8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603</w:t>
            </w:r>
          </w:p>
        </w:tc>
      </w:tr>
      <w:tr w:rsidR="005F3201" w:rsidRPr="0005630D" w14:paraId="015EE120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1FF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1D52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5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00AC0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ED46F3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A529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6497</w:t>
            </w:r>
          </w:p>
        </w:tc>
      </w:tr>
      <w:tr w:rsidR="005F3201" w:rsidRPr="0005630D" w14:paraId="47025A8C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A3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EACF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6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5BE3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FDA6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7D8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43</w:t>
            </w:r>
          </w:p>
        </w:tc>
      </w:tr>
      <w:tr w:rsidR="005F3201" w:rsidRPr="0005630D" w14:paraId="2F8131A6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BE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70C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7: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1B26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D4E12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15B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749</w:t>
            </w:r>
          </w:p>
        </w:tc>
      </w:tr>
      <w:tr w:rsidR="005F3201" w:rsidRPr="0005630D" w14:paraId="49C51B62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864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E9A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28: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FD033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1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B7204E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6E7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3708</w:t>
            </w:r>
          </w:p>
        </w:tc>
      </w:tr>
      <w:tr w:rsidR="005F3201" w:rsidRPr="0005630D" w14:paraId="697CFAE4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4902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lycerid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935E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-monomyris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583351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5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599B40A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1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ABF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37</w:t>
            </w:r>
          </w:p>
        </w:tc>
      </w:tr>
      <w:tr w:rsidR="005F3201" w:rsidRPr="0005630D" w14:paraId="01089FCF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DB76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2785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-monopalmitol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0921D14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7166D1A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4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08B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47</w:t>
            </w:r>
          </w:p>
        </w:tc>
      </w:tr>
      <w:tr w:rsidR="005F3201" w:rsidRPr="0005630D" w14:paraId="28657780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770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B93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-monopalmi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0C255D0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7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106DCA08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402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346</w:t>
            </w:r>
          </w:p>
        </w:tc>
      </w:tr>
      <w:tr w:rsidR="005F3201" w:rsidRPr="0005630D" w14:paraId="2FEC0DE8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BD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BF36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-monopalmitol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47E4A1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9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BEE3006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7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28D4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242</w:t>
            </w:r>
          </w:p>
        </w:tc>
      </w:tr>
      <w:tr w:rsidR="005F3201" w:rsidRPr="0005630D" w14:paraId="533DD046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3C4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03C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-monopalmit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1C25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7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7569FE9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9E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143</w:t>
            </w:r>
          </w:p>
        </w:tc>
      </w:tr>
      <w:tr w:rsidR="005F3201" w:rsidRPr="0005630D" w14:paraId="6ED2934F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E2ED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Organic Acid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5B3E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yruv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AD21565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2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88B7C3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7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15A0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5F3201" w:rsidRPr="0005630D" w14:paraId="5430FA4A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50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439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ol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EFD3E6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87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74504FA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CAF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5</w:t>
            </w:r>
          </w:p>
        </w:tc>
      </w:tr>
      <w:tr w:rsidR="005F3201" w:rsidRPr="0005630D" w14:paraId="1854AE9E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36E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080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uccin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04FB42D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5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63F4E4D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7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BBE9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5F3201" w:rsidRPr="0005630D" w14:paraId="2D148551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9621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225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er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4E13FD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89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B0BF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31E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647</w:t>
            </w:r>
          </w:p>
        </w:tc>
      </w:tr>
      <w:tr w:rsidR="005F3201" w:rsidRPr="0005630D" w14:paraId="31BAFE72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294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EC8C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itacon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90AD53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29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6035E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3286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65</w:t>
            </w:r>
          </w:p>
        </w:tc>
      </w:tr>
      <w:tr w:rsidR="005F3201" w:rsidRPr="0005630D" w14:paraId="657DE172" w14:textId="77777777" w:rsidTr="005F32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4FE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0C58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fumar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E97B5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EF1D1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2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AA87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3</w:t>
            </w:r>
          </w:p>
        </w:tc>
      </w:tr>
      <w:tr w:rsidR="005F3201" w:rsidRPr="0005630D" w14:paraId="598C7A18" w14:textId="77777777" w:rsidTr="009C7B14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BB8A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70E7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-methylmaleic acid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12A9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890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5C4A3C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79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B60B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 w:rsidR="005F3201" w:rsidRPr="0005630D" w14:paraId="4B99923B" w14:textId="77777777" w:rsidTr="009C7B14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CA19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2A0C" w14:textId="77777777" w:rsidR="005F3201" w:rsidRPr="0005630D" w:rsidRDefault="005F3201" w:rsidP="005F320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al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C100F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6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2BB0F979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71B2" w14:textId="77777777" w:rsidR="005F3201" w:rsidRPr="0005630D" w:rsidRDefault="005F3201" w:rsidP="005F320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66</w:t>
            </w:r>
          </w:p>
        </w:tc>
      </w:tr>
    </w:tbl>
    <w:p w14:paraId="5F867A2A" w14:textId="0BBAE92D" w:rsidR="0064025A" w:rsidRPr="0005630D" w:rsidRDefault="00CE4A9E" w:rsidP="0064025A">
      <w:pPr>
        <w:rPr>
          <w:i/>
          <w:lang w:val="en-GB"/>
        </w:rPr>
      </w:pPr>
      <w:r w:rsidRPr="0005630D">
        <w:rPr>
          <w:i/>
          <w:lang w:val="en-GB"/>
        </w:rPr>
        <w:lastRenderedPageBreak/>
        <w:t xml:space="preserve">Table </w:t>
      </w:r>
      <w:r w:rsidR="00195935" w:rsidRPr="0005630D">
        <w:rPr>
          <w:i/>
          <w:lang w:val="en-GB"/>
        </w:rPr>
        <w:t>S</w:t>
      </w:r>
      <w:r w:rsidRPr="0005630D">
        <w:rPr>
          <w:i/>
          <w:lang w:val="en-GB"/>
        </w:rPr>
        <w:t xml:space="preserve">1 - </w:t>
      </w:r>
      <w:r w:rsidR="0064025A" w:rsidRPr="0005630D">
        <w:rPr>
          <w:i/>
          <w:lang w:val="en-GB"/>
        </w:rPr>
        <w:t>continued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60"/>
        <w:gridCol w:w="2940"/>
        <w:gridCol w:w="1660"/>
        <w:gridCol w:w="1660"/>
        <w:gridCol w:w="960"/>
      </w:tblGrid>
      <w:tr w:rsidR="009C7B14" w:rsidRPr="0005630D" w14:paraId="6351C2E0" w14:textId="77777777" w:rsidTr="009C7B14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94FB" w14:textId="551A64B3" w:rsidR="009C7B14" w:rsidRPr="0005630D" w:rsidRDefault="009C7B14" w:rsidP="009C7B1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 </w:t>
            </w: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Organic Acids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1BD9" w14:textId="77777777" w:rsidR="009C7B14" w:rsidRPr="0005630D" w:rsidRDefault="009C7B14" w:rsidP="009C7B1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hreon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140C5CA7" w14:textId="77777777" w:rsidR="009C7B14" w:rsidRPr="0005630D" w:rsidRDefault="009C7B14" w:rsidP="009C7B1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02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4B4038" w14:textId="77777777" w:rsidR="009C7B14" w:rsidRPr="0005630D" w:rsidRDefault="009C7B14" w:rsidP="009C7B1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0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7E1C" w14:textId="77777777" w:rsidR="009C7B14" w:rsidRPr="0005630D" w:rsidRDefault="009C7B14" w:rsidP="009C7B1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24</w:t>
            </w:r>
          </w:p>
        </w:tc>
      </w:tr>
      <w:tr w:rsidR="00546B7D" w:rsidRPr="0005630D" w14:paraId="600E1E31" w14:textId="77777777" w:rsidTr="009C7B14">
        <w:trPr>
          <w:trHeight w:val="300"/>
        </w:trPr>
        <w:tc>
          <w:tcPr>
            <w:tcW w:w="22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7E1" w14:textId="74CC1A50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AECA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-oxoglutaric acid</w:t>
            </w:r>
          </w:p>
        </w:tc>
        <w:tc>
          <w:tcPr>
            <w:tcW w:w="166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42C03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CC94482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0715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0BC3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13</w:t>
            </w:r>
          </w:p>
        </w:tc>
      </w:tr>
      <w:tr w:rsidR="00546B7D" w:rsidRPr="0005630D" w14:paraId="1D7F7C09" w14:textId="77777777" w:rsidTr="00546B7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C4A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F83C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-deoxy-D-ribo-hexo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575D5DD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6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49A3E5F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C078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128</w:t>
            </w:r>
          </w:p>
        </w:tc>
      </w:tr>
      <w:tr w:rsidR="00546B7D" w:rsidRPr="0005630D" w14:paraId="50E35BB9" w14:textId="77777777" w:rsidTr="00546B7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0D7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9B17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itr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6D8AA08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.0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0FFC53C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.7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377C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546B7D" w:rsidRPr="0005630D" w14:paraId="60ADF238" w14:textId="77777777" w:rsidTr="00546B7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B394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19C5" w14:textId="77777777" w:rsidR="00546B7D" w:rsidRPr="0005630D" w:rsidRDefault="00546B7D" w:rsidP="00546B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ehydroascorbic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scorbi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10196EB7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4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3AB91548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7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4AD6" w14:textId="77777777" w:rsidR="00546B7D" w:rsidRPr="0005630D" w:rsidRDefault="00546B7D" w:rsidP="00546B7D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192</w:t>
            </w:r>
          </w:p>
        </w:tc>
      </w:tr>
      <w:tr w:rsidR="00B0472F" w:rsidRPr="0005630D" w14:paraId="6727A137" w14:textId="77777777" w:rsidTr="00B0472F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F9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hosphat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3C65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hosphoric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CC2DAA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118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A4B7BD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35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611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B0472F" w:rsidRPr="0005630D" w14:paraId="3BD9EA06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53A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91A3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erol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-phosph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E7305E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24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DB5B00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5.8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D3B6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47A37B41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A3A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18F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erophosphoglycerol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2958F2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3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EA258B0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7.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94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56D2A9BF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ADF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3A3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sugar</w:t>
            </w:r>
            <w:proofErr w:type="gramEnd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 phosphate_A221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571E980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31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E17B7D5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9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223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B0472F" w:rsidRPr="0005630D" w14:paraId="4F524880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DC93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EB96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fructose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6-phosph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7342C0D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45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2EBFE45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3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9016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6C82E67E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C4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124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ucose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6-phosph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E0D661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3123A6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38A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88</w:t>
            </w:r>
          </w:p>
        </w:tc>
      </w:tr>
      <w:tr w:rsidR="00B0472F" w:rsidRPr="0005630D" w14:paraId="44C47770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4F9B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D37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myo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inositol-2-phosph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7395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E4FADA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7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9A7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630DDCE7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EF36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Sterols &amp; </w:t>
            </w:r>
            <w:proofErr w:type="spellStart"/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erpene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B73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hytol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, 2-(</w:t>
            </w: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E</w:t>
            </w: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987C510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1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89FF716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5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05F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27D163BD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EE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6C55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ergosta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,6,22-tri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8D69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E27C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59A8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91</w:t>
            </w:r>
          </w:p>
        </w:tc>
      </w:tr>
      <w:tr w:rsidR="00B0472F" w:rsidRPr="0005630D" w14:paraId="1448013E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E1B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C07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4-epibrassicaster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4243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1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F5E80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37A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124</w:t>
            </w:r>
          </w:p>
        </w:tc>
      </w:tr>
      <w:tr w:rsidR="00B0472F" w:rsidRPr="0005630D" w14:paraId="74B59614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4A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47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holesterol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E0767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2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752E27F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51E6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091</w:t>
            </w:r>
          </w:p>
        </w:tc>
      </w:tr>
      <w:tr w:rsidR="00B0472F" w:rsidRPr="0005630D" w14:paraId="6AB4971A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FF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11FF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ergosta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​7,​22-​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ien</w:t>
            </w:r>
            <w:proofErr w:type="spell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​3β-​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o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574E8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6DA595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129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256</w:t>
            </w:r>
          </w:p>
        </w:tc>
      </w:tr>
      <w:tr w:rsidR="00B0472F" w:rsidRPr="0005630D" w14:paraId="1817AB50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B5A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E4FD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ampesterol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28E8F48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03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21BA10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1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B50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5422D8A0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CBA4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Sugars &amp; </w:t>
            </w:r>
            <w:proofErr w:type="spellStart"/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olyol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3988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ycerol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4043DFE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6F1CEC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852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65B8EBCC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4B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A9B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xylos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80CB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1CD1256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2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541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B0472F" w:rsidRPr="0005630D" w14:paraId="7A270254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657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8A4B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rabitol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21EF2C0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3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F79C02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.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1C78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69</w:t>
            </w:r>
          </w:p>
        </w:tc>
      </w:tr>
      <w:tr w:rsidR="00B0472F" w:rsidRPr="0005630D" w14:paraId="2C3EE076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F7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96D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fructos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C257CF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2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05370FA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4FC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244</w:t>
            </w:r>
          </w:p>
        </w:tc>
      </w:tr>
      <w:tr w:rsidR="00B0472F" w:rsidRPr="0005630D" w14:paraId="44387998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DD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47DB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lucos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2B42653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.1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32CD5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904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B0472F" w:rsidRPr="0005630D" w14:paraId="008A5F8D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8B8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624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alactos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993D11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87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6CA1DCC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A43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7B8B68D9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437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153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inosit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8620F4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.25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24F221B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3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39E8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0F9B1D58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3881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8774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alactosyl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glycer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A1F37C5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7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AAB571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6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9F2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30</w:t>
            </w:r>
          </w:p>
        </w:tc>
      </w:tr>
      <w:tr w:rsidR="00B0472F" w:rsidRPr="0005630D" w14:paraId="26B2E373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6C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D13D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ucros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5F14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3C6A5C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CED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55</w:t>
            </w:r>
          </w:p>
        </w:tc>
      </w:tr>
      <w:tr w:rsidR="00B0472F" w:rsidRPr="0005630D" w14:paraId="4F9D459C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885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8271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disaccharide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74072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38F2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9A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0</w:t>
            </w:r>
          </w:p>
        </w:tc>
      </w:tr>
      <w:tr w:rsidR="00B0472F" w:rsidRPr="0005630D" w14:paraId="5EC478E2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ADF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F7BF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α</w:t>
            </w: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,α</w:t>
            </w:r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rehalo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493595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6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13D646E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E00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9</w:t>
            </w:r>
          </w:p>
        </w:tc>
      </w:tr>
      <w:tr w:rsidR="00B0472F" w:rsidRPr="0005630D" w14:paraId="1BB96FEC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81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F42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disaccharide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B0542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4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79A3969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3CA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56</w:t>
            </w:r>
          </w:p>
        </w:tc>
      </w:tr>
      <w:tr w:rsidR="00B0472F" w:rsidRPr="0005630D" w14:paraId="07F513C5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79E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BC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altose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08253AF5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1753852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BD5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 w:rsidR="00B0472F" w:rsidRPr="0005630D" w14:paraId="08D5393D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99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E2CB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disaccharide3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584741E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7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0B8826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0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AF3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33</w:t>
            </w:r>
          </w:p>
        </w:tc>
      </w:tr>
      <w:tr w:rsidR="00B0472F" w:rsidRPr="0005630D" w14:paraId="1EC20FFA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C0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276D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alactinol</w:t>
            </w:r>
            <w:proofErr w:type="spellEnd"/>
            <w:proofErr w:type="gramEnd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isome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033CE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24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7244BF50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5E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32</w:t>
            </w:r>
          </w:p>
        </w:tc>
      </w:tr>
      <w:tr w:rsidR="00B0472F" w:rsidRPr="0005630D" w14:paraId="5A12EA26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CA0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5F73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trisaccharide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762E708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1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E9FDC42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5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B8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5</w:t>
            </w:r>
          </w:p>
        </w:tc>
      </w:tr>
      <w:tr w:rsidR="00B0472F" w:rsidRPr="0005630D" w14:paraId="1692C4B6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AD0A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2E6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trisaccharide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1605E49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83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B202CC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5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D50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321</w:t>
            </w:r>
          </w:p>
        </w:tc>
      </w:tr>
      <w:tr w:rsidR="00B0472F" w:rsidRPr="0005630D" w14:paraId="3AC19398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2DD2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9181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A_A153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833"/>
            <w:noWrap/>
            <w:vAlign w:val="bottom"/>
            <w:hideMark/>
          </w:tcPr>
          <w:p w14:paraId="4CB5CEE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CED02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35E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372</w:t>
            </w:r>
          </w:p>
        </w:tc>
      </w:tr>
      <w:tr w:rsidR="00B0472F" w:rsidRPr="0005630D" w14:paraId="6B716694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C4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AD6C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A_A166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05802D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0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B70EC0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3.8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D704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 w:rsidR="00B0472F" w:rsidRPr="0005630D" w14:paraId="50D45BE9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975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6AB5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A_A17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E628FAD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2.17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62EA53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4.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A9EB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93</w:t>
            </w:r>
          </w:p>
        </w:tc>
      </w:tr>
      <w:tr w:rsidR="00B0472F" w:rsidRPr="0005630D" w14:paraId="67D19DC8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4AE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0BA7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A_A180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78DC3A2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1.83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CCFF"/>
            <w:noWrap/>
            <w:vAlign w:val="bottom"/>
            <w:hideMark/>
          </w:tcPr>
          <w:p w14:paraId="74970001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9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249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085</w:t>
            </w:r>
          </w:p>
        </w:tc>
      </w:tr>
      <w:tr w:rsidR="00B0472F" w:rsidRPr="0005630D" w14:paraId="3C2B96A8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06F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890D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NA_A203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5DF692C2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576910EA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6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C52F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36</w:t>
            </w:r>
          </w:p>
        </w:tc>
      </w:tr>
      <w:tr w:rsidR="00B0472F" w:rsidRPr="0005630D" w14:paraId="25BCB9E5" w14:textId="77777777" w:rsidTr="00B0472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8B29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A5D1" w14:textId="77777777" w:rsidR="00B0472F" w:rsidRPr="0005630D" w:rsidRDefault="00B0472F" w:rsidP="00B047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α-</w:t>
            </w:r>
            <w:proofErr w:type="spellStart"/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ocophero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04841E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37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2F161CCE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0563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0.5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E067" w14:textId="77777777" w:rsidR="00B0472F" w:rsidRPr="0005630D" w:rsidRDefault="00B0472F" w:rsidP="00B0472F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56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104</w:t>
            </w:r>
          </w:p>
        </w:tc>
      </w:tr>
    </w:tbl>
    <w:p w14:paraId="733BDF4A" w14:textId="3DB44120" w:rsidR="00C85858" w:rsidRPr="0005630D" w:rsidRDefault="00C85858" w:rsidP="00463A0C">
      <w:pPr>
        <w:spacing w:line="360" w:lineRule="auto"/>
        <w:rPr>
          <w:lang w:val="en-GB"/>
        </w:rPr>
      </w:pPr>
    </w:p>
    <w:sectPr w:rsidR="00C85858" w:rsidRPr="0005630D" w:rsidSect="00463A0C">
      <w:pgSz w:w="11900" w:h="16840"/>
      <w:pgMar w:top="851" w:right="1418" w:bottom="1134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8F9"/>
    <w:rsid w:val="00023D1A"/>
    <w:rsid w:val="0005630D"/>
    <w:rsid w:val="00060920"/>
    <w:rsid w:val="000924BB"/>
    <w:rsid w:val="000C4D4B"/>
    <w:rsid w:val="00123A60"/>
    <w:rsid w:val="00195935"/>
    <w:rsid w:val="002F2691"/>
    <w:rsid w:val="00306C64"/>
    <w:rsid w:val="00370F9C"/>
    <w:rsid w:val="003B3AFF"/>
    <w:rsid w:val="003B4069"/>
    <w:rsid w:val="00463A0C"/>
    <w:rsid w:val="00520829"/>
    <w:rsid w:val="005468F9"/>
    <w:rsid w:val="00546B7D"/>
    <w:rsid w:val="005F3201"/>
    <w:rsid w:val="0064025A"/>
    <w:rsid w:val="006B4F2D"/>
    <w:rsid w:val="008136DE"/>
    <w:rsid w:val="008E6194"/>
    <w:rsid w:val="008F268E"/>
    <w:rsid w:val="00987241"/>
    <w:rsid w:val="009A0D8C"/>
    <w:rsid w:val="009B7272"/>
    <w:rsid w:val="009C7B14"/>
    <w:rsid w:val="00A21FB1"/>
    <w:rsid w:val="00AC68CD"/>
    <w:rsid w:val="00AD38B8"/>
    <w:rsid w:val="00B0472F"/>
    <w:rsid w:val="00B150B8"/>
    <w:rsid w:val="00B845EF"/>
    <w:rsid w:val="00C17D99"/>
    <w:rsid w:val="00C808D0"/>
    <w:rsid w:val="00C85858"/>
    <w:rsid w:val="00CA45C8"/>
    <w:rsid w:val="00CE4A9E"/>
    <w:rsid w:val="00CE6E55"/>
    <w:rsid w:val="00D37712"/>
    <w:rsid w:val="00E66E9C"/>
    <w:rsid w:val="00EA0C3C"/>
    <w:rsid w:val="00ED795A"/>
    <w:rsid w:val="00F4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7B1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5935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5935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58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5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</dc:creator>
  <cp:lastModifiedBy>Tore Brembu</cp:lastModifiedBy>
  <cp:revision>2</cp:revision>
  <cp:lastPrinted>2017-09-07T12:01:00Z</cp:lastPrinted>
  <dcterms:created xsi:type="dcterms:W3CDTF">2017-09-21T20:31:00Z</dcterms:created>
  <dcterms:modified xsi:type="dcterms:W3CDTF">2017-09-21T20:31:00Z</dcterms:modified>
</cp:coreProperties>
</file>